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43BCF" w14:textId="5FACD9DF" w:rsidR="0053653A" w:rsidRPr="00F038CF" w:rsidRDefault="006D3DC2" w:rsidP="007E2A82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C</w:t>
      </w:r>
      <w:r w:rsidR="00C72CA4" w:rsidRPr="00F038CF">
        <w:rPr>
          <w:rFonts w:ascii="Calibri" w:hAnsi="Calibri" w:cs="Calibri"/>
          <w:b/>
        </w:rPr>
        <w:t>. Probability of less than good SRH</w:t>
      </w:r>
      <w:r w:rsidR="005D3B25" w:rsidRPr="00F038CF">
        <w:rPr>
          <w:rFonts w:ascii="Calibri" w:hAnsi="Calibri" w:cs="Calibri"/>
          <w:b/>
        </w:rPr>
        <w:t>, by gender and class</w:t>
      </w:r>
      <w:r w:rsidR="00C72CA4" w:rsidRPr="00F038CF">
        <w:rPr>
          <w:rFonts w:ascii="Calibri" w:hAnsi="Calibri" w:cs="Calibri"/>
          <w:b/>
        </w:rPr>
        <w:t>.</w:t>
      </w:r>
      <w:r w:rsidR="0066254D" w:rsidRPr="00F038CF">
        <w:rPr>
          <w:rFonts w:ascii="Calibri" w:hAnsi="Calibri" w:cs="Calibri"/>
          <w:b/>
        </w:rPr>
        <w:t xml:space="preserve"> </w:t>
      </w:r>
      <w:r w:rsidR="00C72CA4" w:rsidRPr="00F038CF">
        <w:rPr>
          <w:rFonts w:ascii="Calibri" w:hAnsi="Calibri" w:cs="Calibri"/>
          <w:b/>
        </w:rPr>
        <w:t>LPM</w:t>
      </w:r>
      <w:r w:rsidR="0066254D" w:rsidRPr="00F038CF">
        <w:rPr>
          <w:rFonts w:ascii="Calibri" w:hAnsi="Calibri" w:cs="Calibri"/>
          <w:b/>
        </w:rPr>
        <w:t>,</w:t>
      </w:r>
      <w:r w:rsidR="005D3B25" w:rsidRPr="00F038CF">
        <w:rPr>
          <w:rFonts w:ascii="Calibri" w:hAnsi="Calibri" w:cs="Calibri"/>
          <w:b/>
        </w:rPr>
        <w:t xml:space="preserve"> N=2 597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744"/>
        <w:gridCol w:w="1676"/>
        <w:gridCol w:w="717"/>
        <w:gridCol w:w="1703"/>
        <w:gridCol w:w="779"/>
        <w:gridCol w:w="1641"/>
      </w:tblGrid>
      <w:tr w:rsidR="005D3B25" w:rsidRPr="00F038CF" w14:paraId="6054DA03" w14:textId="77777777" w:rsidTr="005D3B25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EA2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50C" w14:textId="2CE62859" w:rsidR="005D3B25" w:rsidRPr="00F038CF" w:rsidRDefault="00B01CA4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00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1F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5D3B25" w:rsidRPr="00F038CF" w14:paraId="2141B243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9F86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elf-rated healt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A9E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DA2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EE7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A68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EFC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B106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5D3B25" w:rsidRPr="00F038CF" w14:paraId="31E6A36E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2A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04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71D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 - 0.0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34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59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3 - 0.0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DB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6B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6 - 0.081</w:t>
            </w:r>
          </w:p>
        </w:tc>
      </w:tr>
      <w:tr w:rsidR="005D3B25" w:rsidRPr="00F038CF" w14:paraId="2D2AEF56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139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Cla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95B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B37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8B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90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4DA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E2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11C732D0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43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skilled work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769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F0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E89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D9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0 - 0.1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B3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0D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3 - 0.090</w:t>
            </w:r>
          </w:p>
        </w:tc>
      </w:tr>
      <w:tr w:rsidR="005D3B25" w:rsidRPr="00F038CF" w14:paraId="2F66D48E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CB6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killed work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FF8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C5D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2B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F0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6 - 0.1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59A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B8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0 - 0.130</w:t>
            </w:r>
          </w:p>
        </w:tc>
      </w:tr>
      <w:tr w:rsidR="005D3B25" w:rsidRPr="00F038CF" w14:paraId="7A8B042E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762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ssistant non-manu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C2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A4D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D6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5CB8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7 - 0.1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D96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1F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9 - 0.107</w:t>
            </w:r>
          </w:p>
        </w:tc>
      </w:tr>
      <w:tr w:rsidR="005D3B25" w:rsidRPr="00F038CF" w14:paraId="12BF41F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510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869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FD3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B6A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66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8 - 0.1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B3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CB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6 - 0.128</w:t>
            </w:r>
          </w:p>
        </w:tc>
      </w:tr>
      <w:tr w:rsidR="005D3B25" w:rsidRPr="00F038CF" w14:paraId="43DFFB4C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8A9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Higher non-manual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9C9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F81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2D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50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3C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E85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4AD477F2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5F5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Woman*Cla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014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374D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57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C2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792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2E7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06354C3F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950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Unskilled work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F93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33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FC2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7D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E0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53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6 - 0.205</w:t>
            </w:r>
          </w:p>
        </w:tc>
      </w:tr>
      <w:tr w:rsidR="005D3B25" w:rsidRPr="00F038CF" w14:paraId="553E66E2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CF3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Skilled work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7DA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53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D9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58A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69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FE8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5 - 0.186</w:t>
            </w:r>
          </w:p>
        </w:tc>
      </w:tr>
      <w:tr w:rsidR="005D3B25" w:rsidRPr="00F038CF" w14:paraId="262561D7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D2D4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Assistant non-manu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9F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94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42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92EC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51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738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7 - 0.137</w:t>
            </w:r>
          </w:p>
        </w:tc>
      </w:tr>
      <w:tr w:rsidR="005D3B25" w:rsidRPr="00F038CF" w14:paraId="4C414AF8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E6D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</w:t>
            </w: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C7E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DA6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BE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4F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B3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AE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0 - 0.066</w:t>
            </w:r>
          </w:p>
        </w:tc>
      </w:tr>
      <w:tr w:rsidR="005D3B25" w:rsidRPr="00F038CF" w14:paraId="49972E88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DE8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Higher non-manu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04D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56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4D1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02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C7B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4A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27CB8E47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9E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1C3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F10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 - 0.3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5F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9F8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4 - 0.2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F38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4F5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9 - 0.273</w:t>
            </w:r>
          </w:p>
        </w:tc>
      </w:tr>
      <w:tr w:rsidR="005D3B25" w:rsidRPr="00F038CF" w14:paraId="665F240C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32F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04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5B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4C8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7B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89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20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5644B531" w14:textId="77777777" w:rsidTr="005D3B25">
        <w:trPr>
          <w:trHeight w:val="260"/>
        </w:trPr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AC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65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72B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</w:tr>
    </w:tbl>
    <w:p w14:paraId="2CC6CFE2" w14:textId="1A1B313D" w:rsidR="005D3B25" w:rsidRPr="00F038CF" w:rsidRDefault="005D3B25" w:rsidP="007E2A82">
      <w:pPr>
        <w:rPr>
          <w:rFonts w:ascii="Calibri" w:hAnsi="Calibri" w:cs="Calibri"/>
          <w:b/>
        </w:rPr>
      </w:pPr>
    </w:p>
    <w:p w14:paraId="203C9F51" w14:textId="6A5E261F" w:rsidR="005D3B25" w:rsidRPr="00F038CF" w:rsidRDefault="005D3B25">
      <w:pPr>
        <w:rPr>
          <w:rFonts w:ascii="Calibri" w:hAnsi="Calibri" w:cs="Calibri"/>
          <w:b/>
        </w:rPr>
      </w:pPr>
    </w:p>
    <w:p w14:paraId="412A9822" w14:textId="77777777" w:rsidR="005D3B25" w:rsidRPr="00F038CF" w:rsidRDefault="005D3B25" w:rsidP="007E2A82">
      <w:pPr>
        <w:rPr>
          <w:rFonts w:ascii="Calibri" w:hAnsi="Calibri" w:cs="Calibri"/>
          <w:b/>
        </w:rPr>
      </w:pPr>
    </w:p>
    <w:p w14:paraId="5B9B5733" w14:textId="45144087" w:rsidR="005D3B25" w:rsidRPr="00F038CF" w:rsidRDefault="005D3B25" w:rsidP="005D3B25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D</w:t>
      </w:r>
      <w:r w:rsidRPr="00F038CF">
        <w:rPr>
          <w:rFonts w:ascii="Calibri" w:hAnsi="Calibri" w:cs="Calibri"/>
          <w:b/>
        </w:rPr>
        <w:t>. Probability of musculoskeletal pain, by gender and class. LPM</w:t>
      </w:r>
      <w:r w:rsidR="0066254D" w:rsidRPr="00F038CF">
        <w:rPr>
          <w:rFonts w:ascii="Calibri" w:hAnsi="Calibri" w:cs="Calibri"/>
          <w:b/>
        </w:rPr>
        <w:t>,</w:t>
      </w:r>
      <w:r w:rsidRPr="00F038CF">
        <w:rPr>
          <w:rFonts w:ascii="Calibri" w:hAnsi="Calibri" w:cs="Calibri"/>
          <w:b/>
        </w:rPr>
        <w:t xml:space="preserve"> N=2 597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710"/>
        <w:gridCol w:w="1710"/>
        <w:gridCol w:w="771"/>
        <w:gridCol w:w="1649"/>
        <w:gridCol w:w="771"/>
        <w:gridCol w:w="1649"/>
      </w:tblGrid>
      <w:tr w:rsidR="005D3B25" w:rsidRPr="00F038CF" w14:paraId="31C89D16" w14:textId="77777777" w:rsidTr="005D3B25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1C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F52" w14:textId="64034DE9" w:rsidR="005D3B25" w:rsidRPr="00F038CF" w:rsidRDefault="00B01CA4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8F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935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5D3B25" w:rsidRPr="00F038CF" w14:paraId="4DBB9EAE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10B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Musculoskeletal pai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E70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4B1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9C3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0B4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ABE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CCD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5D3B25" w:rsidRPr="00F038CF" w14:paraId="6CC79C1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5D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AE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DA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6 / 0.1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A5C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10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9 / 0.1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D6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55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4 / 0.206</w:t>
            </w:r>
          </w:p>
        </w:tc>
      </w:tr>
      <w:tr w:rsidR="005D3B25" w:rsidRPr="00F038CF" w14:paraId="4F2DC54A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20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Clas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8BD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57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27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5F4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4BD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AF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15FF16BC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AC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skilled work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3E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844C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95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86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3 / 0.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AF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4F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7 / 0.278</w:t>
            </w:r>
          </w:p>
        </w:tc>
      </w:tr>
      <w:tr w:rsidR="005D3B25" w:rsidRPr="00F038CF" w14:paraId="5600511A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F692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killed work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BC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C53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37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E86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4 / 0.2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7F8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7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B1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0 / 0.253</w:t>
            </w:r>
          </w:p>
        </w:tc>
      </w:tr>
      <w:tr w:rsidR="005D3B25" w:rsidRPr="00F038CF" w14:paraId="1B1E7179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D2E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ssistant non-manu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CA4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2DE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37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EDB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9 / 0.1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37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D3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83 / 0.105</w:t>
            </w:r>
          </w:p>
        </w:tc>
      </w:tr>
      <w:tr w:rsidR="005D3B25" w:rsidRPr="00F038CF" w14:paraId="4C369B12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BE8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20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C0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47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18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9 / 0.1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67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183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4 / 0.200</w:t>
            </w:r>
          </w:p>
        </w:tc>
      </w:tr>
      <w:tr w:rsidR="005D3B25" w:rsidRPr="00F038CF" w14:paraId="4A66B5D3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D80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Higher non-manual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FB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BF5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35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44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703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DC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1F3C402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F86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Woman*Clas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9A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35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201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0C9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3F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AE6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7D50C5A3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0E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Unskilled work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EE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BD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A4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88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67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3F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19 / 0.020</w:t>
            </w:r>
          </w:p>
        </w:tc>
      </w:tr>
      <w:tr w:rsidR="005D3B25" w:rsidRPr="00F038CF" w14:paraId="61DEEFD8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38E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Skilled work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37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137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212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50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B3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EA0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39 / 0.112</w:t>
            </w:r>
          </w:p>
        </w:tc>
      </w:tr>
      <w:tr w:rsidR="005D3B25" w:rsidRPr="00F038CF" w14:paraId="6AF3F207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63F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Assistant non-manu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547D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4F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9D3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6F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36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9B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9 / 0.240</w:t>
            </w:r>
          </w:p>
        </w:tc>
      </w:tr>
      <w:tr w:rsidR="005D3B25" w:rsidRPr="00F038CF" w14:paraId="07818494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DA80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</w:t>
            </w: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FF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ACC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CAC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00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AEB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65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207 / 0.021</w:t>
            </w:r>
          </w:p>
        </w:tc>
      </w:tr>
      <w:tr w:rsidR="005D3B25" w:rsidRPr="00F038CF" w14:paraId="5EFC9EDA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1F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Higher non-manu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736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1F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84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5D0D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C8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4DD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174F7876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860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2E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C7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59 / 0.2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ED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FB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409 / 0.04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ADB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1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79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390 / 0.068</w:t>
            </w:r>
          </w:p>
        </w:tc>
      </w:tr>
      <w:tr w:rsidR="005D3B25" w:rsidRPr="00F038CF" w14:paraId="3C7BA718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53F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5C6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36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919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35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CB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09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213134BD" w14:textId="77777777" w:rsidTr="005D3B25">
        <w:trPr>
          <w:trHeight w:val="260"/>
        </w:trPr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1876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65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16A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</w:tr>
    </w:tbl>
    <w:p w14:paraId="3D4CA086" w14:textId="442A8C63" w:rsidR="005D3B25" w:rsidRPr="00F038CF" w:rsidRDefault="005D3B25" w:rsidP="005D3B25">
      <w:pPr>
        <w:rPr>
          <w:rFonts w:ascii="Calibri" w:hAnsi="Calibri" w:cs="Calibri"/>
          <w:b/>
        </w:rPr>
      </w:pPr>
    </w:p>
    <w:p w14:paraId="2F589193" w14:textId="77777777" w:rsidR="005D3B25" w:rsidRPr="00F038CF" w:rsidRDefault="005D3B25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br w:type="page"/>
      </w:r>
    </w:p>
    <w:p w14:paraId="61714132" w14:textId="617072B2" w:rsidR="005D3B25" w:rsidRPr="00F038CF" w:rsidRDefault="005D3B25" w:rsidP="005D3B25">
      <w:pPr>
        <w:rPr>
          <w:rFonts w:ascii="Calibri" w:hAnsi="Calibri" w:cs="Calibri"/>
          <w:b/>
        </w:rPr>
      </w:pPr>
      <w:r w:rsidRPr="00F038CF">
        <w:rPr>
          <w:rFonts w:ascii="Calibri" w:hAnsi="Calibri" w:cs="Calibri"/>
          <w:b/>
        </w:rPr>
        <w:lastRenderedPageBreak/>
        <w:t>Table</w:t>
      </w:r>
      <w:r w:rsidR="00A65DFD">
        <w:rPr>
          <w:rFonts w:ascii="Calibri" w:hAnsi="Calibri" w:cs="Calibri"/>
          <w:b/>
        </w:rPr>
        <w:t xml:space="preserve"> </w:t>
      </w:r>
      <w:r w:rsidR="0007016B">
        <w:rPr>
          <w:rFonts w:ascii="Calibri" w:hAnsi="Calibri" w:cs="Calibri"/>
          <w:b/>
        </w:rPr>
        <w:t>E</w:t>
      </w:r>
      <w:r w:rsidRPr="00F038CF">
        <w:rPr>
          <w:rFonts w:ascii="Calibri" w:hAnsi="Calibri" w:cs="Calibri"/>
          <w:b/>
        </w:rPr>
        <w:t>. Probability of psychiatric distress, by gender and class. LPM</w:t>
      </w:r>
      <w:r w:rsidR="0066254D" w:rsidRPr="00F038CF">
        <w:rPr>
          <w:rFonts w:ascii="Calibri" w:hAnsi="Calibri" w:cs="Calibri"/>
          <w:b/>
        </w:rPr>
        <w:t>,</w:t>
      </w:r>
      <w:r w:rsidRPr="00F038CF">
        <w:rPr>
          <w:rFonts w:ascii="Calibri" w:hAnsi="Calibri" w:cs="Calibri"/>
          <w:b/>
        </w:rPr>
        <w:t xml:space="preserve"> N=2 597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737"/>
        <w:gridCol w:w="1683"/>
        <w:gridCol w:w="710"/>
        <w:gridCol w:w="1710"/>
        <w:gridCol w:w="771"/>
        <w:gridCol w:w="1649"/>
      </w:tblGrid>
      <w:tr w:rsidR="005D3B25" w:rsidRPr="00F038CF" w14:paraId="17AC8698" w14:textId="77777777" w:rsidTr="005D3B25">
        <w:trPr>
          <w:trHeight w:val="26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27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FD9" w14:textId="0942A6C7" w:rsidR="005D3B25" w:rsidRPr="00F038CF" w:rsidRDefault="00B01CA4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F1E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C4C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odel 2</w:t>
            </w:r>
          </w:p>
        </w:tc>
      </w:tr>
      <w:tr w:rsidR="005D3B25" w:rsidRPr="00F038CF" w14:paraId="7F0DB979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449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sychiatric distres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563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C9F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A281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1B4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92F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ef.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DB1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% CI</w:t>
            </w:r>
          </w:p>
        </w:tc>
      </w:tr>
      <w:tr w:rsidR="005D3B25" w:rsidRPr="00F038CF" w14:paraId="5F98605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5908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m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E5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85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0 / 0.2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C9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E2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5 / 0.1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E8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FF4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0 / 0.190</w:t>
            </w:r>
          </w:p>
        </w:tc>
      </w:tr>
      <w:tr w:rsidR="005D3B25" w:rsidRPr="00F038CF" w14:paraId="3AB849E0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C45F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Cl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2A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68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3F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AF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C02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74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7E6021B0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83B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Unskilled work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1D0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055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A5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11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6 / 0.0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2E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7E2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9 / 0.083</w:t>
            </w:r>
          </w:p>
        </w:tc>
      </w:tr>
      <w:tr w:rsidR="005D3B25" w:rsidRPr="00F038CF" w14:paraId="18C96DE4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B62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killed work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E8D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9CB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C10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30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0 / 0.0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D4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1F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5 / 0.069</w:t>
            </w:r>
          </w:p>
        </w:tc>
      </w:tr>
      <w:tr w:rsidR="005D3B25" w:rsidRPr="00F038CF" w14:paraId="5C856FE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702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ssistant non-manu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95B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E90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BE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7B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7 / 0.1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5E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6B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1 / 0.100</w:t>
            </w:r>
          </w:p>
        </w:tc>
      </w:tr>
      <w:tr w:rsidR="005D3B25" w:rsidRPr="00F038CF" w14:paraId="508D691A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CD30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81B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A1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CB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CB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2 / 0.1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8AE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9EA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7 / 0.091</w:t>
            </w:r>
          </w:p>
        </w:tc>
      </w:tr>
      <w:tr w:rsidR="005D3B25" w:rsidRPr="00F038CF" w14:paraId="1369F8B4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F524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Higher non-manua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91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C09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6C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170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A52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69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58E23F78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68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  <w:t>Woman*Cl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BC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35F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3C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507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C73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C66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</w:tr>
      <w:tr w:rsidR="005D3B25" w:rsidRPr="00F038CF" w14:paraId="18423554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BC5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Unskilled work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54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17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80E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D49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F4E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F1D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9 / 0.176</w:t>
            </w:r>
          </w:p>
        </w:tc>
      </w:tr>
      <w:tr w:rsidR="005D3B25" w:rsidRPr="00F038CF" w14:paraId="1DDB7EDD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80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Skilled work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2D72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D47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E5D7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C46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3E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5E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1 / 0.169</w:t>
            </w:r>
          </w:p>
        </w:tc>
      </w:tr>
      <w:tr w:rsidR="005D3B25" w:rsidRPr="00F038CF" w14:paraId="01433391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AEFE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Assistant non-manu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FD6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616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945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64A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D88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A2C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2 / 0.205</w:t>
            </w:r>
          </w:p>
        </w:tc>
      </w:tr>
      <w:tr w:rsidR="005D3B25" w:rsidRPr="00F038CF" w14:paraId="61D033E4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364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</w:t>
            </w:r>
            <w:proofErr w:type="spellStart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nterm</w:t>
            </w:r>
            <w:proofErr w:type="spellEnd"/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. non-manu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245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638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013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ACC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26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1A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44 / 0.169</w:t>
            </w:r>
          </w:p>
        </w:tc>
      </w:tr>
      <w:tr w:rsidR="005D3B25" w:rsidRPr="00F038CF" w14:paraId="0B162D2F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093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*Higher non-manu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ECB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CA1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F684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A55" w14:textId="77777777" w:rsidR="005D3B25" w:rsidRPr="00F038CF" w:rsidRDefault="005D3B25" w:rsidP="005D3B25">
            <w:pPr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A115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0E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</w:tr>
      <w:tr w:rsidR="005D3B25" w:rsidRPr="00F038CF" w14:paraId="2B3ADFDF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BEE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AB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3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5FD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5 / 0.5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04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BF7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5 / 0.4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58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DC4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3 / 0.497</w:t>
            </w:r>
          </w:p>
        </w:tc>
      </w:tr>
      <w:tr w:rsidR="005D3B25" w:rsidRPr="00F038CF" w14:paraId="75192D47" w14:textId="77777777" w:rsidTr="005D3B25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356C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27AF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27F0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E0FB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B8E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46D6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8689" w14:textId="77777777" w:rsidR="005D3B25" w:rsidRPr="00F038CF" w:rsidRDefault="005D3B25" w:rsidP="005D3B2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5D3B25" w:rsidRPr="00F038CF" w14:paraId="7B8239AE" w14:textId="77777777" w:rsidTr="005D3B25">
        <w:trPr>
          <w:trHeight w:val="260"/>
        </w:trPr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221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=Confidence interval</w:t>
            </w:r>
          </w:p>
        </w:tc>
        <w:tc>
          <w:tcPr>
            <w:tcW w:w="65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737" w14:textId="77777777" w:rsidR="005D3B25" w:rsidRPr="00F038CF" w:rsidRDefault="005D3B25" w:rsidP="005D3B25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F038CF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 models controlled for age and age^2</w:t>
            </w:r>
          </w:p>
        </w:tc>
      </w:tr>
    </w:tbl>
    <w:p w14:paraId="6B2D3578" w14:textId="1FC3BD0E" w:rsidR="00133CEF" w:rsidRPr="00F038CF" w:rsidRDefault="00133CEF" w:rsidP="00C4441E"/>
    <w:sectPr w:rsidR="00133CEF" w:rsidRPr="00F038CF" w:rsidSect="00C444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01238" w14:textId="77777777" w:rsidR="00AD7E14" w:rsidRDefault="00AD7E14" w:rsidP="00D66769">
      <w:r>
        <w:separator/>
      </w:r>
    </w:p>
  </w:endnote>
  <w:endnote w:type="continuationSeparator" w:id="0">
    <w:p w14:paraId="37246EF7" w14:textId="77777777" w:rsidR="00AD7E14" w:rsidRDefault="00AD7E14" w:rsidP="00D6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E7E6A" w14:textId="77777777" w:rsidR="00C4441E" w:rsidRDefault="00C44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6CF8" w14:textId="77777777" w:rsidR="00846712" w:rsidRDefault="00846712">
    <w:pPr>
      <w:pStyle w:val="Footer"/>
      <w:rPr>
        <w:lang w:val="sv-SE"/>
      </w:rPr>
    </w:pPr>
    <w:r>
      <w:rPr>
        <w:lang w:val="sv-SE"/>
      </w:rPr>
      <w:t xml:space="preserve"> </w:t>
    </w:r>
  </w:p>
  <w:p w14:paraId="6A9A3238" w14:textId="77777777" w:rsidR="00846712" w:rsidRPr="005F0AEC" w:rsidRDefault="00846712">
    <w:pPr>
      <w:pStyle w:val="Footer"/>
      <w:rPr>
        <w:lang w:val="sv-S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F44A8" w14:textId="77777777" w:rsidR="00C4441E" w:rsidRDefault="00C44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F9929" w14:textId="77777777" w:rsidR="00AD7E14" w:rsidRDefault="00AD7E14" w:rsidP="00D66769">
      <w:r>
        <w:separator/>
      </w:r>
    </w:p>
  </w:footnote>
  <w:footnote w:type="continuationSeparator" w:id="0">
    <w:p w14:paraId="034A80E8" w14:textId="77777777" w:rsidR="00AD7E14" w:rsidRDefault="00AD7E14" w:rsidP="00D667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298A1" w14:textId="77777777" w:rsidR="00C4441E" w:rsidRDefault="00C444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49269" w14:textId="38DCEDD6" w:rsidR="00846712" w:rsidRDefault="00A65DFD">
    <w:pPr>
      <w:pStyle w:val="Header"/>
    </w:pPr>
    <w:r>
      <w:rPr>
        <w:b/>
      </w:rPr>
      <w:t>S</w:t>
    </w:r>
    <w:r w:rsidR="00C4441E">
      <w:rPr>
        <w:b/>
      </w:rPr>
      <w:t>3</w:t>
    </w:r>
    <w:bookmarkStart w:id="0" w:name="_GoBack"/>
    <w:bookmarkEnd w:id="0"/>
    <w:r>
      <w:rPr>
        <w:b/>
      </w:rPr>
      <w:t xml:space="preserve"> 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B1F8" w14:textId="77777777" w:rsidR="00C4441E" w:rsidRDefault="00C44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E24"/>
    <w:rsid w:val="00002764"/>
    <w:rsid w:val="0001268C"/>
    <w:rsid w:val="00014E12"/>
    <w:rsid w:val="0002241C"/>
    <w:rsid w:val="00023FB3"/>
    <w:rsid w:val="00047079"/>
    <w:rsid w:val="000557C8"/>
    <w:rsid w:val="00062770"/>
    <w:rsid w:val="00064410"/>
    <w:rsid w:val="0007016B"/>
    <w:rsid w:val="00071D30"/>
    <w:rsid w:val="00075AB5"/>
    <w:rsid w:val="00082EA0"/>
    <w:rsid w:val="00084E26"/>
    <w:rsid w:val="000905E3"/>
    <w:rsid w:val="00092981"/>
    <w:rsid w:val="000A0982"/>
    <w:rsid w:val="000A3299"/>
    <w:rsid w:val="000A5595"/>
    <w:rsid w:val="000B261C"/>
    <w:rsid w:val="000B36D7"/>
    <w:rsid w:val="000B496C"/>
    <w:rsid w:val="000B4BC9"/>
    <w:rsid w:val="000C4A0F"/>
    <w:rsid w:val="000D0B6C"/>
    <w:rsid w:val="000E12C3"/>
    <w:rsid w:val="000E7C8A"/>
    <w:rsid w:val="000F09DB"/>
    <w:rsid w:val="00112331"/>
    <w:rsid w:val="0011353C"/>
    <w:rsid w:val="001253AF"/>
    <w:rsid w:val="00125B20"/>
    <w:rsid w:val="00133CEF"/>
    <w:rsid w:val="00145E86"/>
    <w:rsid w:val="00150E15"/>
    <w:rsid w:val="00153CDD"/>
    <w:rsid w:val="00175933"/>
    <w:rsid w:val="001836C5"/>
    <w:rsid w:val="00186838"/>
    <w:rsid w:val="0019531B"/>
    <w:rsid w:val="001A1E85"/>
    <w:rsid w:val="001C0E34"/>
    <w:rsid w:val="001C3125"/>
    <w:rsid w:val="001C40C0"/>
    <w:rsid w:val="001E3C49"/>
    <w:rsid w:val="001F0B08"/>
    <w:rsid w:val="001F0ED1"/>
    <w:rsid w:val="001F4C60"/>
    <w:rsid w:val="00203448"/>
    <w:rsid w:val="00204198"/>
    <w:rsid w:val="00233060"/>
    <w:rsid w:val="002357F5"/>
    <w:rsid w:val="00252EE2"/>
    <w:rsid w:val="00253D77"/>
    <w:rsid w:val="0026326A"/>
    <w:rsid w:val="00275590"/>
    <w:rsid w:val="00277249"/>
    <w:rsid w:val="00286999"/>
    <w:rsid w:val="00292771"/>
    <w:rsid w:val="002961BC"/>
    <w:rsid w:val="002A6969"/>
    <w:rsid w:val="002C2744"/>
    <w:rsid w:val="002D07A6"/>
    <w:rsid w:val="002D577A"/>
    <w:rsid w:val="002D67DA"/>
    <w:rsid w:val="002E5C19"/>
    <w:rsid w:val="002E736D"/>
    <w:rsid w:val="002F0CD5"/>
    <w:rsid w:val="003040B2"/>
    <w:rsid w:val="00314F92"/>
    <w:rsid w:val="00320176"/>
    <w:rsid w:val="0032179C"/>
    <w:rsid w:val="00322FED"/>
    <w:rsid w:val="00333DD1"/>
    <w:rsid w:val="00336C63"/>
    <w:rsid w:val="00337ED1"/>
    <w:rsid w:val="00342641"/>
    <w:rsid w:val="00354C6D"/>
    <w:rsid w:val="003635E9"/>
    <w:rsid w:val="0037047E"/>
    <w:rsid w:val="003809E8"/>
    <w:rsid w:val="003833A7"/>
    <w:rsid w:val="00385DCF"/>
    <w:rsid w:val="003928B4"/>
    <w:rsid w:val="003B2512"/>
    <w:rsid w:val="003C1F05"/>
    <w:rsid w:val="003D31EE"/>
    <w:rsid w:val="003D5BE6"/>
    <w:rsid w:val="003E19C9"/>
    <w:rsid w:val="003E5061"/>
    <w:rsid w:val="003E7F3C"/>
    <w:rsid w:val="003F0B3A"/>
    <w:rsid w:val="003F0FF1"/>
    <w:rsid w:val="003F1AB9"/>
    <w:rsid w:val="003F763C"/>
    <w:rsid w:val="003F7F68"/>
    <w:rsid w:val="00411EF6"/>
    <w:rsid w:val="00417493"/>
    <w:rsid w:val="0042149C"/>
    <w:rsid w:val="00422A88"/>
    <w:rsid w:val="00440C24"/>
    <w:rsid w:val="004500B9"/>
    <w:rsid w:val="004508D5"/>
    <w:rsid w:val="004550EC"/>
    <w:rsid w:val="00464209"/>
    <w:rsid w:val="004646D8"/>
    <w:rsid w:val="004824DD"/>
    <w:rsid w:val="00490139"/>
    <w:rsid w:val="0049782D"/>
    <w:rsid w:val="004A3F94"/>
    <w:rsid w:val="004B4DB8"/>
    <w:rsid w:val="004C1B16"/>
    <w:rsid w:val="004C68CD"/>
    <w:rsid w:val="004D185B"/>
    <w:rsid w:val="004E56FE"/>
    <w:rsid w:val="004E7AAA"/>
    <w:rsid w:val="004F4B5E"/>
    <w:rsid w:val="004F7224"/>
    <w:rsid w:val="005011AA"/>
    <w:rsid w:val="005038CB"/>
    <w:rsid w:val="00514AB6"/>
    <w:rsid w:val="00532128"/>
    <w:rsid w:val="00532A97"/>
    <w:rsid w:val="0053415B"/>
    <w:rsid w:val="00535026"/>
    <w:rsid w:val="0053653A"/>
    <w:rsid w:val="0053792A"/>
    <w:rsid w:val="0055238B"/>
    <w:rsid w:val="00553757"/>
    <w:rsid w:val="00556878"/>
    <w:rsid w:val="00570165"/>
    <w:rsid w:val="00574E00"/>
    <w:rsid w:val="00582988"/>
    <w:rsid w:val="005924D0"/>
    <w:rsid w:val="005A25A0"/>
    <w:rsid w:val="005A315C"/>
    <w:rsid w:val="005A57FD"/>
    <w:rsid w:val="005A68EA"/>
    <w:rsid w:val="005A69AD"/>
    <w:rsid w:val="005A7BE8"/>
    <w:rsid w:val="005B00B8"/>
    <w:rsid w:val="005C5C7E"/>
    <w:rsid w:val="005D3B25"/>
    <w:rsid w:val="005D42EE"/>
    <w:rsid w:val="005D4635"/>
    <w:rsid w:val="005D5CC1"/>
    <w:rsid w:val="005E2100"/>
    <w:rsid w:val="005E21D8"/>
    <w:rsid w:val="005F046B"/>
    <w:rsid w:val="005F0AEC"/>
    <w:rsid w:val="005F1A17"/>
    <w:rsid w:val="005F2810"/>
    <w:rsid w:val="006031EC"/>
    <w:rsid w:val="00605526"/>
    <w:rsid w:val="00616D04"/>
    <w:rsid w:val="006176BC"/>
    <w:rsid w:val="00633D78"/>
    <w:rsid w:val="00636FD0"/>
    <w:rsid w:val="0064009F"/>
    <w:rsid w:val="006452B0"/>
    <w:rsid w:val="0065037C"/>
    <w:rsid w:val="00654DB1"/>
    <w:rsid w:val="0066222D"/>
    <w:rsid w:val="0066254D"/>
    <w:rsid w:val="0066798A"/>
    <w:rsid w:val="006926B6"/>
    <w:rsid w:val="006A2912"/>
    <w:rsid w:val="006B51E2"/>
    <w:rsid w:val="006C001D"/>
    <w:rsid w:val="006C0709"/>
    <w:rsid w:val="006C1822"/>
    <w:rsid w:val="006C36B7"/>
    <w:rsid w:val="006D3DC2"/>
    <w:rsid w:val="006D6CED"/>
    <w:rsid w:val="006E6887"/>
    <w:rsid w:val="0070799F"/>
    <w:rsid w:val="0072086B"/>
    <w:rsid w:val="00720FD7"/>
    <w:rsid w:val="00740482"/>
    <w:rsid w:val="007424E1"/>
    <w:rsid w:val="00745D28"/>
    <w:rsid w:val="00747926"/>
    <w:rsid w:val="00767322"/>
    <w:rsid w:val="00774356"/>
    <w:rsid w:val="00783713"/>
    <w:rsid w:val="00783986"/>
    <w:rsid w:val="0078759A"/>
    <w:rsid w:val="00792D1B"/>
    <w:rsid w:val="007B3332"/>
    <w:rsid w:val="007B6C94"/>
    <w:rsid w:val="007D2310"/>
    <w:rsid w:val="007E16FE"/>
    <w:rsid w:val="007E2A82"/>
    <w:rsid w:val="007F6B3E"/>
    <w:rsid w:val="0080434F"/>
    <w:rsid w:val="0080458B"/>
    <w:rsid w:val="00811082"/>
    <w:rsid w:val="00814F7D"/>
    <w:rsid w:val="00815F9B"/>
    <w:rsid w:val="00821B6C"/>
    <w:rsid w:val="00846712"/>
    <w:rsid w:val="008564D7"/>
    <w:rsid w:val="00856902"/>
    <w:rsid w:val="008575C7"/>
    <w:rsid w:val="00863113"/>
    <w:rsid w:val="00864B8C"/>
    <w:rsid w:val="00867439"/>
    <w:rsid w:val="0087529C"/>
    <w:rsid w:val="0088152E"/>
    <w:rsid w:val="008927D3"/>
    <w:rsid w:val="00897344"/>
    <w:rsid w:val="008A0B32"/>
    <w:rsid w:val="008A21F2"/>
    <w:rsid w:val="008A36F1"/>
    <w:rsid w:val="008C1714"/>
    <w:rsid w:val="008C1FF7"/>
    <w:rsid w:val="008D7A9C"/>
    <w:rsid w:val="008E3FB2"/>
    <w:rsid w:val="008E4660"/>
    <w:rsid w:val="008E7119"/>
    <w:rsid w:val="008F23B5"/>
    <w:rsid w:val="008F330A"/>
    <w:rsid w:val="008F7DCE"/>
    <w:rsid w:val="009373D3"/>
    <w:rsid w:val="00937A3F"/>
    <w:rsid w:val="00942CD1"/>
    <w:rsid w:val="00943325"/>
    <w:rsid w:val="00960526"/>
    <w:rsid w:val="009658F8"/>
    <w:rsid w:val="00970DAD"/>
    <w:rsid w:val="009733CD"/>
    <w:rsid w:val="009760FA"/>
    <w:rsid w:val="00977C94"/>
    <w:rsid w:val="00981345"/>
    <w:rsid w:val="009839AC"/>
    <w:rsid w:val="00991C82"/>
    <w:rsid w:val="00992C76"/>
    <w:rsid w:val="009B171D"/>
    <w:rsid w:val="009B265F"/>
    <w:rsid w:val="009C05CE"/>
    <w:rsid w:val="009C64B9"/>
    <w:rsid w:val="009C6CE7"/>
    <w:rsid w:val="009D2EF7"/>
    <w:rsid w:val="009D66A4"/>
    <w:rsid w:val="009E13B5"/>
    <w:rsid w:val="009F263B"/>
    <w:rsid w:val="00A07BBE"/>
    <w:rsid w:val="00A12491"/>
    <w:rsid w:val="00A20679"/>
    <w:rsid w:val="00A23107"/>
    <w:rsid w:val="00A2743C"/>
    <w:rsid w:val="00A315C0"/>
    <w:rsid w:val="00A44EB9"/>
    <w:rsid w:val="00A4613F"/>
    <w:rsid w:val="00A52AA7"/>
    <w:rsid w:val="00A65DFD"/>
    <w:rsid w:val="00A83983"/>
    <w:rsid w:val="00A9062B"/>
    <w:rsid w:val="00A907FC"/>
    <w:rsid w:val="00A919D7"/>
    <w:rsid w:val="00A93908"/>
    <w:rsid w:val="00AA6877"/>
    <w:rsid w:val="00AC1297"/>
    <w:rsid w:val="00AC75ED"/>
    <w:rsid w:val="00AD121E"/>
    <w:rsid w:val="00AD7E14"/>
    <w:rsid w:val="00AE019A"/>
    <w:rsid w:val="00AF520F"/>
    <w:rsid w:val="00AF5D58"/>
    <w:rsid w:val="00B01CA4"/>
    <w:rsid w:val="00B034BF"/>
    <w:rsid w:val="00B046D9"/>
    <w:rsid w:val="00B31747"/>
    <w:rsid w:val="00B4186F"/>
    <w:rsid w:val="00B445DB"/>
    <w:rsid w:val="00B47014"/>
    <w:rsid w:val="00B50FF3"/>
    <w:rsid w:val="00B516A7"/>
    <w:rsid w:val="00B628CE"/>
    <w:rsid w:val="00B6757F"/>
    <w:rsid w:val="00B736CC"/>
    <w:rsid w:val="00B7738E"/>
    <w:rsid w:val="00B77D51"/>
    <w:rsid w:val="00B806D8"/>
    <w:rsid w:val="00B862ED"/>
    <w:rsid w:val="00BA05B6"/>
    <w:rsid w:val="00BC0A2D"/>
    <w:rsid w:val="00BC2A09"/>
    <w:rsid w:val="00BC3C38"/>
    <w:rsid w:val="00BC435E"/>
    <w:rsid w:val="00BF16E4"/>
    <w:rsid w:val="00C0125C"/>
    <w:rsid w:val="00C01C1B"/>
    <w:rsid w:val="00C06F64"/>
    <w:rsid w:val="00C131AB"/>
    <w:rsid w:val="00C150EB"/>
    <w:rsid w:val="00C24FED"/>
    <w:rsid w:val="00C2699B"/>
    <w:rsid w:val="00C34028"/>
    <w:rsid w:val="00C4441E"/>
    <w:rsid w:val="00C509CC"/>
    <w:rsid w:val="00C63B6B"/>
    <w:rsid w:val="00C72CA4"/>
    <w:rsid w:val="00C7756B"/>
    <w:rsid w:val="00C85941"/>
    <w:rsid w:val="00C94901"/>
    <w:rsid w:val="00CA484B"/>
    <w:rsid w:val="00CA7922"/>
    <w:rsid w:val="00CD2492"/>
    <w:rsid w:val="00CD7E24"/>
    <w:rsid w:val="00CE5CBC"/>
    <w:rsid w:val="00D04F68"/>
    <w:rsid w:val="00D070B3"/>
    <w:rsid w:val="00D12548"/>
    <w:rsid w:val="00D1542E"/>
    <w:rsid w:val="00D15A93"/>
    <w:rsid w:val="00D15D10"/>
    <w:rsid w:val="00D22BAA"/>
    <w:rsid w:val="00D242D8"/>
    <w:rsid w:val="00D36A91"/>
    <w:rsid w:val="00D41E9A"/>
    <w:rsid w:val="00D459B7"/>
    <w:rsid w:val="00D57E36"/>
    <w:rsid w:val="00D66769"/>
    <w:rsid w:val="00D705C9"/>
    <w:rsid w:val="00D72B30"/>
    <w:rsid w:val="00D849A8"/>
    <w:rsid w:val="00D9312E"/>
    <w:rsid w:val="00D95511"/>
    <w:rsid w:val="00D95603"/>
    <w:rsid w:val="00DA575F"/>
    <w:rsid w:val="00DC2228"/>
    <w:rsid w:val="00DC5D03"/>
    <w:rsid w:val="00DD3628"/>
    <w:rsid w:val="00DD492A"/>
    <w:rsid w:val="00DE3E2A"/>
    <w:rsid w:val="00DE69DF"/>
    <w:rsid w:val="00E029EB"/>
    <w:rsid w:val="00E1555B"/>
    <w:rsid w:val="00E204F1"/>
    <w:rsid w:val="00E279E7"/>
    <w:rsid w:val="00E358B9"/>
    <w:rsid w:val="00E40F90"/>
    <w:rsid w:val="00E43E19"/>
    <w:rsid w:val="00E50E28"/>
    <w:rsid w:val="00E538DC"/>
    <w:rsid w:val="00E560CD"/>
    <w:rsid w:val="00E57AAE"/>
    <w:rsid w:val="00E777D2"/>
    <w:rsid w:val="00E80355"/>
    <w:rsid w:val="00E8247D"/>
    <w:rsid w:val="00E84348"/>
    <w:rsid w:val="00EA0B47"/>
    <w:rsid w:val="00EA7B85"/>
    <w:rsid w:val="00EB1F76"/>
    <w:rsid w:val="00EB2CF0"/>
    <w:rsid w:val="00EB4D36"/>
    <w:rsid w:val="00EB65CB"/>
    <w:rsid w:val="00EB6B3F"/>
    <w:rsid w:val="00EB774B"/>
    <w:rsid w:val="00EC51A0"/>
    <w:rsid w:val="00ED360A"/>
    <w:rsid w:val="00ED71F7"/>
    <w:rsid w:val="00EE6B4A"/>
    <w:rsid w:val="00EF5490"/>
    <w:rsid w:val="00F038CF"/>
    <w:rsid w:val="00F11030"/>
    <w:rsid w:val="00F23C82"/>
    <w:rsid w:val="00F24CA8"/>
    <w:rsid w:val="00F40A44"/>
    <w:rsid w:val="00F41D26"/>
    <w:rsid w:val="00F5218B"/>
    <w:rsid w:val="00F659A0"/>
    <w:rsid w:val="00F84BAD"/>
    <w:rsid w:val="00F85CAD"/>
    <w:rsid w:val="00F92B40"/>
    <w:rsid w:val="00F93A9B"/>
    <w:rsid w:val="00F9774E"/>
    <w:rsid w:val="00FA0A5F"/>
    <w:rsid w:val="00FA25E3"/>
    <w:rsid w:val="00FA5202"/>
    <w:rsid w:val="00FB44B9"/>
    <w:rsid w:val="00FD08DF"/>
    <w:rsid w:val="00FD34FE"/>
    <w:rsid w:val="00FD373E"/>
    <w:rsid w:val="00FD3ABD"/>
    <w:rsid w:val="00FF1C26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861B5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rsid w:val="00C01C1B"/>
    <w:rPr>
      <w:sz w:val="22"/>
      <w:szCs w:val="24"/>
      <w:lang w:val="en-GB" w:eastAsia="zh-CN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4F4B5E"/>
    <w:pPr>
      <w:spacing w:after="260" w:line="360" w:lineRule="auto"/>
    </w:pPr>
    <w:rPr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character" w:styleId="CommentReference">
    <w:name w:val="annotation reference"/>
    <w:basedOn w:val="DefaultParagraphFont"/>
    <w:semiHidden/>
    <w:unhideWhenUsed/>
    <w:rsid w:val="00CD7E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7E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7E24"/>
    <w:rPr>
      <w:lang w:val="en-GB" w:eastAsia="zh-CN"/>
    </w:rPr>
  </w:style>
  <w:style w:type="paragraph" w:styleId="BalloonText">
    <w:name w:val="Balloon Text"/>
    <w:basedOn w:val="Normal"/>
    <w:link w:val="BalloonTextChar"/>
    <w:semiHidden/>
    <w:unhideWhenUsed/>
    <w:rsid w:val="00CD7E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D7E24"/>
    <w:rPr>
      <w:rFonts w:ascii="Tahoma" w:hAnsi="Tahoma" w:cs="Tahoma"/>
      <w:sz w:val="16"/>
      <w:szCs w:val="16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A69AD"/>
    <w:rPr>
      <w:b/>
      <w:bCs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667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769"/>
    <w:rPr>
      <w:sz w:val="22"/>
      <w:szCs w:val="24"/>
      <w:lang w:val="en-GB" w:eastAsia="zh-CN"/>
    </w:rPr>
  </w:style>
  <w:style w:type="paragraph" w:styleId="Footer">
    <w:name w:val="footer"/>
    <w:basedOn w:val="Normal"/>
    <w:link w:val="FooterChar"/>
    <w:unhideWhenUsed/>
    <w:rsid w:val="00D667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66769"/>
    <w:rPr>
      <w:sz w:val="22"/>
      <w:szCs w:val="24"/>
      <w:lang w:val="en-GB" w:eastAsia="zh-CN"/>
    </w:rPr>
  </w:style>
  <w:style w:type="character" w:styleId="Hyperlink">
    <w:name w:val="Hyperlink"/>
    <w:basedOn w:val="DefaultParagraphFont"/>
    <w:uiPriority w:val="99"/>
    <w:semiHidden/>
    <w:unhideWhenUsed/>
    <w:rsid w:val="00633D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3D78"/>
    <w:rPr>
      <w:color w:val="800080"/>
      <w:u w:val="single"/>
    </w:rPr>
  </w:style>
  <w:style w:type="paragraph" w:customStyle="1" w:styleId="xl65">
    <w:name w:val="xl65"/>
    <w:basedOn w:val="Normal"/>
    <w:rsid w:val="00633D78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6">
    <w:name w:val="xl66"/>
    <w:basedOn w:val="Normal"/>
    <w:rsid w:val="00633D78"/>
    <w:pP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7">
    <w:name w:val="xl67"/>
    <w:basedOn w:val="Normal"/>
    <w:rsid w:val="00633D78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68">
    <w:name w:val="xl68"/>
    <w:basedOn w:val="Normal"/>
    <w:rsid w:val="00633D78"/>
    <w:pPr>
      <w:spacing w:before="100" w:beforeAutospacing="1" w:after="100" w:afterAutospacing="1"/>
    </w:pPr>
    <w:rPr>
      <w:rFonts w:ascii="Calibri" w:eastAsia="Times New Roman" w:hAnsi="Calibri"/>
      <w:sz w:val="24"/>
      <w:lang w:val="en-US" w:eastAsia="en-US"/>
    </w:rPr>
  </w:style>
  <w:style w:type="paragraph" w:customStyle="1" w:styleId="xl69">
    <w:name w:val="xl69"/>
    <w:basedOn w:val="Normal"/>
    <w:rsid w:val="00633D78"/>
    <w:pPr>
      <w:spacing w:before="100" w:beforeAutospacing="1" w:after="100" w:afterAutospacing="1"/>
    </w:pPr>
    <w:rPr>
      <w:rFonts w:ascii="Calibri" w:eastAsia="Times New Roman" w:hAnsi="Calibri"/>
      <w:sz w:val="24"/>
      <w:u w:val="single"/>
      <w:lang w:val="en-US" w:eastAsia="en-US"/>
    </w:rPr>
  </w:style>
  <w:style w:type="paragraph" w:customStyle="1" w:styleId="xl70">
    <w:name w:val="xl70"/>
    <w:basedOn w:val="Normal"/>
    <w:rsid w:val="00633D78"/>
    <w:pPr>
      <w:pBdr>
        <w:top w:val="single" w:sz="4" w:space="0" w:color="000000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1">
    <w:name w:val="xl71"/>
    <w:basedOn w:val="Normal"/>
    <w:rsid w:val="00633D78"/>
    <w:pPr>
      <w:pBdr>
        <w:bottom w:val="single" w:sz="4" w:space="0" w:color="000000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2">
    <w:name w:val="xl72"/>
    <w:basedOn w:val="Normal"/>
    <w:rsid w:val="00633D78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/>
      <w:b/>
      <w:bCs/>
      <w:szCs w:val="22"/>
      <w:lang w:val="en-US" w:eastAsia="en-US"/>
    </w:rPr>
  </w:style>
  <w:style w:type="paragraph" w:customStyle="1" w:styleId="xl73">
    <w:name w:val="xl73"/>
    <w:basedOn w:val="Normal"/>
    <w:rsid w:val="00633D78"/>
    <w:pP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4">
    <w:name w:val="xl74"/>
    <w:basedOn w:val="Normal"/>
    <w:rsid w:val="00633D78"/>
    <w:pPr>
      <w:pBdr>
        <w:top w:val="single" w:sz="4" w:space="0" w:color="000000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5">
    <w:name w:val="xl75"/>
    <w:basedOn w:val="Normal"/>
    <w:rsid w:val="00633D78"/>
    <w:pPr>
      <w:pBdr>
        <w:bottom w:val="single" w:sz="4" w:space="0" w:color="000000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6">
    <w:name w:val="xl76"/>
    <w:basedOn w:val="Normal"/>
    <w:rsid w:val="00633D78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  <w:sz w:val="24"/>
      <w:lang w:val="en-US" w:eastAsia="en-US"/>
    </w:rPr>
  </w:style>
  <w:style w:type="paragraph" w:customStyle="1" w:styleId="xl77">
    <w:name w:val="xl77"/>
    <w:basedOn w:val="Normal"/>
    <w:rsid w:val="00633D78"/>
    <w:pPr>
      <w:pBdr>
        <w:top w:val="single" w:sz="4" w:space="0" w:color="auto"/>
      </w:pBdr>
      <w:shd w:val="clear" w:color="000000" w:fill="F9F9F9"/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paragraph" w:customStyle="1" w:styleId="xl78">
    <w:name w:val="xl78"/>
    <w:basedOn w:val="Normal"/>
    <w:rsid w:val="00633D7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lang w:val="en-US" w:eastAsia="en-US"/>
    </w:rPr>
  </w:style>
  <w:style w:type="table" w:styleId="TableGrid">
    <w:name w:val="Table Grid"/>
    <w:basedOn w:val="TableNormal"/>
    <w:uiPriority w:val="39"/>
    <w:rsid w:val="00AD121E"/>
    <w:rPr>
      <w:rFonts w:eastAsia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35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4-20T09:00:00Z</dcterms:created>
  <dcterms:modified xsi:type="dcterms:W3CDTF">2021-04-20T09:00:00Z</dcterms:modified>
</cp:coreProperties>
</file>